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6C11E" w14:textId="632B05E3" w:rsidR="00D024BF" w:rsidRDefault="00D024BF" w:rsidP="003641DC">
      <w:pPr>
        <w:spacing w:line="240" w:lineRule="auto"/>
        <w:rPr>
          <w:b/>
        </w:rPr>
      </w:pPr>
      <w:r w:rsidRPr="00E611CB">
        <w:rPr>
          <w:b/>
        </w:rPr>
        <w:t xml:space="preserve">Figure </w:t>
      </w:r>
      <w:r w:rsidR="0086052A">
        <w:rPr>
          <w:b/>
        </w:rPr>
        <w:t>A</w:t>
      </w:r>
      <w:r w:rsidRPr="00E611CB">
        <w:rPr>
          <w:b/>
        </w:rPr>
        <w:t>.</w:t>
      </w:r>
      <w:r>
        <w:t xml:space="preserve"> </w:t>
      </w:r>
      <w:r w:rsidR="00F104AF">
        <w:t>Screenshot from the SMASH interactive dashboard showing the overview of indicators and practice-level summary statistics with benchmark information.</w:t>
      </w:r>
    </w:p>
    <w:p w14:paraId="40EA7150" w14:textId="2BD03463" w:rsidR="00D024BF" w:rsidRDefault="00D024BF">
      <w:pPr>
        <w:rPr>
          <w:b/>
        </w:rPr>
      </w:pPr>
      <w:r>
        <w:rPr>
          <w:b/>
        </w:rPr>
        <w:t xml:space="preserve">  </w:t>
      </w:r>
      <w:r w:rsidRPr="00D024BF">
        <w:rPr>
          <w:b/>
          <w:noProof/>
          <w:lang w:val="en-US"/>
        </w:rPr>
        <w:drawing>
          <wp:inline distT="0" distB="0" distL="0" distR="0" wp14:anchorId="51393736" wp14:editId="7C982112">
            <wp:extent cx="5223702" cy="405925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761" cy="4090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24BF">
        <w:rPr>
          <w:b/>
        </w:rPr>
        <w:t xml:space="preserve"> </w:t>
      </w:r>
    </w:p>
    <w:p w14:paraId="6C13771A" w14:textId="77777777" w:rsidR="00682760" w:rsidRDefault="00682760" w:rsidP="00682760">
      <w:pPr>
        <w:snapToGrid w:val="0"/>
        <w:spacing w:before="200"/>
        <w:rPr>
          <w:b/>
        </w:rPr>
      </w:pPr>
    </w:p>
    <w:p w14:paraId="5FFF0135" w14:textId="54DE37E7" w:rsidR="00682760" w:rsidRDefault="00682760" w:rsidP="00682760">
      <w:pPr>
        <w:snapToGrid w:val="0"/>
        <w:spacing w:before="200"/>
      </w:pPr>
      <w:r w:rsidRPr="00E611CB">
        <w:rPr>
          <w:b/>
        </w:rPr>
        <w:t xml:space="preserve">Figure </w:t>
      </w:r>
      <w:r>
        <w:rPr>
          <w:b/>
        </w:rPr>
        <w:t>B</w:t>
      </w:r>
      <w:r w:rsidRPr="00E611CB">
        <w:rPr>
          <w:b/>
        </w:rPr>
        <w:t>.</w:t>
      </w:r>
      <w:r>
        <w:t xml:space="preserve"> Screenshot from the SMASH interactive dashboard showing a patient list for a specific indicator</w:t>
      </w:r>
      <w:r>
        <w:t>.</w:t>
      </w:r>
    </w:p>
    <w:p w14:paraId="13DF0DCA" w14:textId="0FC6FDB0" w:rsidR="00D024BF" w:rsidRPr="00682760" w:rsidRDefault="00D024BF" w:rsidP="00682760">
      <w:pPr>
        <w:snapToGrid w:val="0"/>
        <w:spacing w:before="200"/>
      </w:pPr>
      <w:r>
        <w:rPr>
          <w:b/>
        </w:rPr>
        <w:t xml:space="preserve"> </w:t>
      </w:r>
      <w:r w:rsidRPr="00D024BF">
        <w:rPr>
          <w:b/>
          <w:noProof/>
          <w:lang w:val="en-US"/>
        </w:rPr>
        <w:drawing>
          <wp:inline distT="0" distB="0" distL="0" distR="0" wp14:anchorId="146A91B7" wp14:editId="708CE0DA">
            <wp:extent cx="5219341" cy="3965248"/>
            <wp:effectExtent l="0" t="0" r="635" b="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802" cy="400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1B130" w14:textId="77777777" w:rsidR="00682760" w:rsidRDefault="00682760">
      <w:pPr>
        <w:rPr>
          <w:b/>
        </w:rPr>
      </w:pPr>
    </w:p>
    <w:p w14:paraId="550EE17E" w14:textId="46F3C2B7" w:rsidR="00682760" w:rsidRDefault="00682760">
      <w:pPr>
        <w:rPr>
          <w:b/>
        </w:rPr>
      </w:pPr>
      <w:r w:rsidRPr="00E611CB">
        <w:rPr>
          <w:b/>
        </w:rPr>
        <w:t xml:space="preserve">Figure </w:t>
      </w:r>
      <w:r>
        <w:rPr>
          <w:b/>
        </w:rPr>
        <w:t>C</w:t>
      </w:r>
      <w:r w:rsidRPr="00E611CB">
        <w:rPr>
          <w:b/>
        </w:rPr>
        <w:t>.</w:t>
      </w:r>
      <w:r>
        <w:t xml:space="preserve"> Screenshot from the SMASH interactive dashboard showing educational material</w:t>
      </w:r>
      <w:r>
        <w:t>.</w:t>
      </w:r>
    </w:p>
    <w:p w14:paraId="7EEC855B" w14:textId="221A1657" w:rsidR="00D024BF" w:rsidRDefault="00D024BF">
      <w:pPr>
        <w:rPr>
          <w:b/>
        </w:rPr>
      </w:pPr>
      <w:r>
        <w:rPr>
          <w:b/>
        </w:rPr>
        <w:t xml:space="preserve"> </w:t>
      </w:r>
      <w:r w:rsidRPr="00D024BF">
        <w:rPr>
          <w:b/>
          <w:noProof/>
          <w:lang w:val="en-US"/>
        </w:rPr>
        <w:drawing>
          <wp:inline distT="0" distB="0" distL="0" distR="0" wp14:anchorId="55355374" wp14:editId="19400700">
            <wp:extent cx="5219341" cy="3965249"/>
            <wp:effectExtent l="0" t="0" r="63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98" cy="397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AB214" w14:textId="77777777" w:rsidR="00682760" w:rsidRDefault="00682760" w:rsidP="00682760">
      <w:pPr>
        <w:spacing w:after="0"/>
        <w:rPr>
          <w:b/>
        </w:rPr>
      </w:pPr>
    </w:p>
    <w:p w14:paraId="5DD7D17C" w14:textId="5840C6E2" w:rsidR="00682760" w:rsidRDefault="00682760">
      <w:pPr>
        <w:rPr>
          <w:b/>
        </w:rPr>
      </w:pPr>
      <w:r w:rsidRPr="00E611CB">
        <w:rPr>
          <w:b/>
        </w:rPr>
        <w:t xml:space="preserve">Figure </w:t>
      </w:r>
      <w:r>
        <w:rPr>
          <w:b/>
        </w:rPr>
        <w:t>D</w:t>
      </w:r>
      <w:r w:rsidRPr="00E611CB">
        <w:rPr>
          <w:b/>
        </w:rPr>
        <w:t>.</w:t>
      </w:r>
      <w:r>
        <w:t xml:space="preserve"> Screenshot from the SMASH interactive dashboard showing a graph </w:t>
      </w:r>
      <w:r>
        <w:t>with</w:t>
      </w:r>
      <w:r>
        <w:t xml:space="preserve"> practice-level trends over time</w:t>
      </w:r>
      <w:r>
        <w:t>.</w:t>
      </w:r>
    </w:p>
    <w:p w14:paraId="139ACAB0" w14:textId="7B6EA7B3" w:rsidR="00D024BF" w:rsidRDefault="00D024BF">
      <w:pPr>
        <w:rPr>
          <w:b/>
        </w:rPr>
      </w:pPr>
      <w:r>
        <w:rPr>
          <w:b/>
        </w:rPr>
        <w:t xml:space="preserve"> </w:t>
      </w:r>
      <w:r w:rsidR="00F104AF" w:rsidRPr="00F104AF">
        <w:rPr>
          <w:b/>
          <w:noProof/>
          <w:lang w:val="en-US"/>
        </w:rPr>
        <w:drawing>
          <wp:inline distT="0" distB="0" distL="0" distR="0" wp14:anchorId="46597017" wp14:editId="07656783">
            <wp:extent cx="5219339" cy="3965248"/>
            <wp:effectExtent l="0" t="0" r="635" b="0"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754" cy="397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62668018" w14:textId="1AA772DA" w:rsidR="00162171" w:rsidRDefault="00162171" w:rsidP="00162171">
      <w:pPr>
        <w:spacing w:line="240" w:lineRule="auto"/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E</w:t>
      </w:r>
      <w:r w:rsidRPr="00E611CB">
        <w:rPr>
          <w:b/>
        </w:rPr>
        <w:t>.</w:t>
      </w:r>
      <w:r>
        <w:t xml:space="preserve"> Forest plot showing variation between practices in the reduction in potentially hazardous </w:t>
      </w:r>
      <w:r w:rsidRPr="00DD7F1C">
        <w:t>prescribing</w:t>
      </w:r>
      <w:r w:rsidRPr="00E611CB">
        <w:rPr>
          <w:i/>
        </w:rPr>
        <w:t xml:space="preserve"> </w:t>
      </w:r>
      <w:r>
        <w:t>after 12 weeks.</w:t>
      </w:r>
    </w:p>
    <w:p w14:paraId="5E96B2AE" w14:textId="0BE748C7" w:rsidR="00162171" w:rsidRDefault="00162171" w:rsidP="00162171">
      <w:pPr>
        <w:spacing w:line="240" w:lineRule="auto"/>
      </w:pPr>
      <w:r>
        <w:rPr>
          <w:noProof/>
        </w:rPr>
        <w:drawing>
          <wp:inline distT="0" distB="0" distL="0" distR="0" wp14:anchorId="42DFB197" wp14:editId="71C085F9">
            <wp:extent cx="6210300" cy="7581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-lag12_iprescr_time3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5F17E" w14:textId="77777777" w:rsidR="00162171" w:rsidRDefault="00162171">
      <w:pPr>
        <w:rPr>
          <w:b/>
        </w:rPr>
      </w:pPr>
      <w:r>
        <w:rPr>
          <w:b/>
        </w:rPr>
        <w:br w:type="page"/>
      </w:r>
    </w:p>
    <w:p w14:paraId="2693622C" w14:textId="03CEC8CD" w:rsidR="00162171" w:rsidRDefault="00162171" w:rsidP="00162171">
      <w:pPr>
        <w:spacing w:line="240" w:lineRule="auto"/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F</w:t>
      </w:r>
      <w:r w:rsidRPr="00E611CB">
        <w:rPr>
          <w:b/>
        </w:rPr>
        <w:t>.</w:t>
      </w:r>
      <w:r>
        <w:t xml:space="preserve"> Forest plot showing variation between practices in the reduction in potentially hazardous </w:t>
      </w:r>
      <w:r w:rsidRPr="00DD7F1C">
        <w:t>prescribing</w:t>
      </w:r>
      <w:r w:rsidRPr="00E611CB">
        <w:rPr>
          <w:i/>
        </w:rPr>
        <w:t xml:space="preserve"> </w:t>
      </w:r>
      <w:r>
        <w:t>after 24 weeks.</w:t>
      </w:r>
    </w:p>
    <w:p w14:paraId="1F723E30" w14:textId="279CD942" w:rsidR="00162171" w:rsidRDefault="00162171" w:rsidP="00162171">
      <w:pPr>
        <w:spacing w:line="240" w:lineRule="auto"/>
      </w:pPr>
      <w:r>
        <w:rPr>
          <w:noProof/>
        </w:rPr>
        <w:drawing>
          <wp:inline distT="0" distB="0" distL="0" distR="0" wp14:anchorId="47477525" wp14:editId="2E6E5345">
            <wp:extent cx="6235700" cy="7581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-lag12_iprescr_time6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42AAD" w14:textId="77777777" w:rsidR="00F03A56" w:rsidRDefault="00F03A56" w:rsidP="003641DC">
      <w:pPr>
        <w:spacing w:line="240" w:lineRule="auto"/>
        <w:rPr>
          <w:b/>
        </w:rPr>
      </w:pPr>
    </w:p>
    <w:p w14:paraId="37A81C35" w14:textId="77777777" w:rsidR="00162171" w:rsidRDefault="00162171">
      <w:pPr>
        <w:rPr>
          <w:b/>
        </w:rPr>
      </w:pPr>
      <w:r>
        <w:rPr>
          <w:b/>
        </w:rPr>
        <w:br w:type="page"/>
      </w:r>
    </w:p>
    <w:p w14:paraId="3C60D68F" w14:textId="7A92F4FC" w:rsidR="00A010EC" w:rsidRDefault="00E611CB" w:rsidP="003641DC">
      <w:pPr>
        <w:spacing w:line="240" w:lineRule="auto"/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G</w:t>
      </w:r>
      <w:r w:rsidRPr="00E611CB">
        <w:rPr>
          <w:b/>
        </w:rPr>
        <w:t>.</w:t>
      </w:r>
      <w:r>
        <w:t xml:space="preserve"> Forest plot showing variation between practices </w:t>
      </w:r>
      <w:r w:rsidR="00162171">
        <w:t>in the reduction in</w:t>
      </w:r>
      <w:r>
        <w:t xml:space="preserve"> </w:t>
      </w:r>
      <w:r w:rsidR="00594FB2">
        <w:t xml:space="preserve">potentially hazardous </w:t>
      </w:r>
      <w:r w:rsidRPr="00DD7F1C">
        <w:t>prescribing</w:t>
      </w:r>
      <w:r w:rsidRPr="00E611CB">
        <w:rPr>
          <w:i/>
        </w:rPr>
        <w:t xml:space="preserve"> </w:t>
      </w:r>
      <w:r w:rsidR="008E563A">
        <w:t xml:space="preserve">after </w:t>
      </w:r>
      <w:r w:rsidR="00572B36">
        <w:t>1</w:t>
      </w:r>
      <w:r w:rsidR="008E563A">
        <w:t xml:space="preserve">2 </w:t>
      </w:r>
      <w:r w:rsidR="00572B36">
        <w:t>months</w:t>
      </w:r>
      <w:r w:rsidR="008E563A">
        <w:t>.</w:t>
      </w:r>
    </w:p>
    <w:p w14:paraId="00D19A8B" w14:textId="2E8C4C1A" w:rsidR="00E611CB" w:rsidRDefault="00E611CB" w:rsidP="003641DC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0CFF4396" wp14:editId="547F311F">
            <wp:extent cx="6648450" cy="8020050"/>
            <wp:effectExtent l="0" t="0" r="0" b="0"/>
            <wp:docPr id="7" name="Afbeelding 7" descr="\\amc.intra\users\W\wtgude\home\Dropbox\Promotie\- Manchester\- SMASH trial\Analysis\Evans analysis\SMASH Evan\graphs\2-lag12_iprescr_tim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amc.intra\users\W\wtgude\home\Dropbox\Promotie\- Manchester\- SMASH trial\Analysis\Evans analysis\SMASH Evan\graphs\2-lag12_iprescr_time1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BAA2A" w14:textId="77777777" w:rsidR="00E611CB" w:rsidRDefault="00E611CB">
      <w:r>
        <w:br w:type="page"/>
      </w:r>
    </w:p>
    <w:p w14:paraId="40218E09" w14:textId="1DCECA29" w:rsidR="00162171" w:rsidRDefault="00162171" w:rsidP="00162171">
      <w:pPr>
        <w:spacing w:line="240" w:lineRule="auto"/>
        <w:rPr>
          <w:i/>
        </w:rPr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H</w:t>
      </w:r>
      <w:r w:rsidRPr="00E611CB">
        <w:rPr>
          <w:b/>
        </w:rPr>
        <w:t>.</w:t>
      </w:r>
      <w:r>
        <w:t xml:space="preserve"> Forest plot showing variation between practices in the reduction of inadequate blood-test </w:t>
      </w:r>
      <w:r w:rsidRPr="00DD7F1C">
        <w:t>monitoring</w:t>
      </w:r>
      <w:r>
        <w:rPr>
          <w:i/>
        </w:rPr>
        <w:t xml:space="preserve"> </w:t>
      </w:r>
      <w:r>
        <w:t xml:space="preserve">after 12 </w:t>
      </w:r>
      <w:proofErr w:type="gramStart"/>
      <w:r>
        <w:t>week</w:t>
      </w:r>
      <w:proofErr w:type="gramEnd"/>
      <w:r w:rsidRPr="00972C9B">
        <w:t>.</w:t>
      </w:r>
    </w:p>
    <w:p w14:paraId="73EE2059" w14:textId="1A9A23AC" w:rsidR="00162171" w:rsidRDefault="00162171">
      <w:pPr>
        <w:rPr>
          <w:b/>
        </w:rPr>
      </w:pPr>
      <w:r>
        <w:rPr>
          <w:b/>
          <w:noProof/>
        </w:rPr>
        <w:drawing>
          <wp:inline distT="0" distB="0" distL="0" distR="0" wp14:anchorId="26572D71" wp14:editId="660C2B29">
            <wp:extent cx="6578600" cy="7785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-lag12_imonit_time3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578600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6252CC07" w14:textId="51CB753E" w:rsidR="00162171" w:rsidRDefault="00162171" w:rsidP="00162171">
      <w:pPr>
        <w:spacing w:line="240" w:lineRule="auto"/>
        <w:rPr>
          <w:i/>
        </w:rPr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I</w:t>
      </w:r>
      <w:r w:rsidRPr="00E611CB">
        <w:rPr>
          <w:b/>
        </w:rPr>
        <w:t>.</w:t>
      </w:r>
      <w:r>
        <w:t xml:space="preserve"> Forest plot showing variation between practices in the reduction of inadequate blood-test </w:t>
      </w:r>
      <w:r w:rsidRPr="00DD7F1C">
        <w:t>monitoring</w:t>
      </w:r>
      <w:r>
        <w:rPr>
          <w:i/>
        </w:rPr>
        <w:t xml:space="preserve"> </w:t>
      </w:r>
      <w:r>
        <w:t>after 24 weeks</w:t>
      </w:r>
      <w:r w:rsidRPr="00972C9B">
        <w:t>.</w:t>
      </w:r>
    </w:p>
    <w:p w14:paraId="198B2ADE" w14:textId="27BBC93C" w:rsidR="00162171" w:rsidRDefault="00162171">
      <w:pPr>
        <w:rPr>
          <w:b/>
        </w:rPr>
      </w:pPr>
      <w:r>
        <w:rPr>
          <w:b/>
          <w:noProof/>
        </w:rPr>
        <w:drawing>
          <wp:inline distT="0" distB="0" distL="0" distR="0" wp14:anchorId="6A23BE96" wp14:editId="363241B3">
            <wp:extent cx="6565900" cy="7772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-lag12_imonit_time6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565900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5AA31054" w14:textId="72304AAE" w:rsidR="00972C9B" w:rsidRDefault="00E611CB" w:rsidP="00E611CB">
      <w:pPr>
        <w:spacing w:line="240" w:lineRule="auto"/>
        <w:rPr>
          <w:i/>
        </w:rPr>
      </w:pPr>
      <w:r w:rsidRPr="00E611CB">
        <w:rPr>
          <w:b/>
        </w:rPr>
        <w:lastRenderedPageBreak/>
        <w:t xml:space="preserve">Figure </w:t>
      </w:r>
      <w:r w:rsidR="00682760">
        <w:rPr>
          <w:b/>
        </w:rPr>
        <w:t>J</w:t>
      </w:r>
      <w:bookmarkStart w:id="0" w:name="_GoBack"/>
      <w:bookmarkEnd w:id="0"/>
      <w:r w:rsidRPr="00E611CB">
        <w:rPr>
          <w:b/>
        </w:rPr>
        <w:t>.</w:t>
      </w:r>
      <w:r>
        <w:t xml:space="preserve"> Forest plot showing variation between practices </w:t>
      </w:r>
      <w:r w:rsidR="00162171">
        <w:t>in the reduction of</w:t>
      </w:r>
      <w:r w:rsidR="00594FB2">
        <w:t xml:space="preserve"> inadequate blood-test</w:t>
      </w:r>
      <w:r>
        <w:t xml:space="preserve"> </w:t>
      </w:r>
      <w:r w:rsidRPr="00DD7F1C">
        <w:t>monitoring</w:t>
      </w:r>
      <w:r>
        <w:rPr>
          <w:i/>
        </w:rPr>
        <w:t xml:space="preserve"> </w:t>
      </w:r>
      <w:r w:rsidR="008E563A">
        <w:t xml:space="preserve">after </w:t>
      </w:r>
      <w:r w:rsidR="00572B36">
        <w:t>1</w:t>
      </w:r>
      <w:r w:rsidR="008E563A">
        <w:t xml:space="preserve">2 </w:t>
      </w:r>
      <w:r w:rsidR="00572B36">
        <w:t>months</w:t>
      </w:r>
      <w:r w:rsidRPr="00972C9B">
        <w:t>.</w:t>
      </w:r>
    </w:p>
    <w:p w14:paraId="189ACA5A" w14:textId="6D0A20FE" w:rsidR="00E611CB" w:rsidRDefault="00E611CB" w:rsidP="00E611CB">
      <w:pPr>
        <w:spacing w:line="240" w:lineRule="auto"/>
      </w:pPr>
      <w:r>
        <w:rPr>
          <w:i/>
          <w:noProof/>
          <w:lang w:val="en-US"/>
        </w:rPr>
        <w:drawing>
          <wp:inline distT="0" distB="0" distL="0" distR="0" wp14:anchorId="2EC87419" wp14:editId="5794A1A0">
            <wp:extent cx="6648450" cy="7867650"/>
            <wp:effectExtent l="0" t="0" r="0" b="0"/>
            <wp:docPr id="6" name="Afbeelding 6" descr="\\amc.intra\users\W\wtgude\home\Dropbox\Promotie\- Manchester\- SMASH trial\Analysis\Evans analysis\SMASH Evan\graphs\2-lag12_imonit_tim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amc.intra\users\W\wtgude\home\Dropbox\Promotie\- Manchester\- SMASH trial\Analysis\Evans analysis\SMASH Evan\graphs\2-lag12_imonit_time12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786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4B8D0" w14:textId="77777777" w:rsidR="00E611CB" w:rsidRPr="00F547B4" w:rsidRDefault="00E611CB" w:rsidP="003641DC">
      <w:pPr>
        <w:spacing w:line="240" w:lineRule="auto"/>
      </w:pPr>
    </w:p>
    <w:sectPr w:rsidR="00E611CB" w:rsidRPr="00F547B4" w:rsidSect="00E611CB">
      <w:footerReference w:type="default" r:id="rId2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2B447" w14:textId="77777777" w:rsidR="00F45737" w:rsidRDefault="00F45737" w:rsidP="004D13C9">
      <w:pPr>
        <w:spacing w:after="0" w:line="240" w:lineRule="auto"/>
      </w:pPr>
      <w:r>
        <w:separator/>
      </w:r>
    </w:p>
  </w:endnote>
  <w:endnote w:type="continuationSeparator" w:id="0">
    <w:p w14:paraId="11352E81" w14:textId="77777777" w:rsidR="00F45737" w:rsidRDefault="00F45737" w:rsidP="004D13C9">
      <w:pPr>
        <w:spacing w:after="0" w:line="240" w:lineRule="auto"/>
      </w:pPr>
      <w:r>
        <w:continuationSeparator/>
      </w:r>
    </w:p>
  </w:endnote>
  <w:endnote w:type="continuationNotice" w:id="1">
    <w:p w14:paraId="4E08A843" w14:textId="77777777" w:rsidR="00F45737" w:rsidRDefault="00F457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3451561"/>
      <w:docPartObj>
        <w:docPartGallery w:val="Page Numbers (Bottom of Page)"/>
        <w:docPartUnique/>
      </w:docPartObj>
    </w:sdtPr>
    <w:sdtEndPr/>
    <w:sdtContent>
      <w:p w14:paraId="67FD2005" w14:textId="5F15053B" w:rsidR="009E48A2" w:rsidRDefault="009E48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0373">
          <w:rPr>
            <w:noProof/>
            <w:lang w:val="nl-NL"/>
          </w:rPr>
          <w:t>27</w:t>
        </w:r>
        <w:r>
          <w:fldChar w:fldCharType="end"/>
        </w:r>
      </w:p>
    </w:sdtContent>
  </w:sdt>
  <w:p w14:paraId="11B2C7B7" w14:textId="77777777" w:rsidR="009E48A2" w:rsidRDefault="009E4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24261" w14:textId="77777777" w:rsidR="00F45737" w:rsidRDefault="00F45737" w:rsidP="004D13C9">
      <w:pPr>
        <w:spacing w:after="0" w:line="240" w:lineRule="auto"/>
      </w:pPr>
      <w:r>
        <w:separator/>
      </w:r>
    </w:p>
  </w:footnote>
  <w:footnote w:type="continuationSeparator" w:id="0">
    <w:p w14:paraId="2AF28311" w14:textId="77777777" w:rsidR="00F45737" w:rsidRDefault="00F45737" w:rsidP="004D13C9">
      <w:pPr>
        <w:spacing w:after="0" w:line="240" w:lineRule="auto"/>
      </w:pPr>
      <w:r>
        <w:continuationSeparator/>
      </w:r>
    </w:p>
  </w:footnote>
  <w:footnote w:type="continuationNotice" w:id="1">
    <w:p w14:paraId="34040C83" w14:textId="77777777" w:rsidR="00F45737" w:rsidRDefault="00F457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C0BCC"/>
    <w:multiLevelType w:val="hybridMultilevel"/>
    <w:tmpl w:val="77F09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C7E38"/>
    <w:multiLevelType w:val="hybridMultilevel"/>
    <w:tmpl w:val="6A5E36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05C36"/>
    <w:multiLevelType w:val="hybridMultilevel"/>
    <w:tmpl w:val="B3566E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217ED0"/>
    <w:multiLevelType w:val="hybridMultilevel"/>
    <w:tmpl w:val="15E2CB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651D6"/>
    <w:multiLevelType w:val="hybridMultilevel"/>
    <w:tmpl w:val="AD7A9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6F6A85"/>
    <w:multiLevelType w:val="hybridMultilevel"/>
    <w:tmpl w:val="FA7058F4"/>
    <w:lvl w:ilvl="0" w:tplc="A65C95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B257E"/>
    <w:multiLevelType w:val="hybridMultilevel"/>
    <w:tmpl w:val="14B85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03F26"/>
    <w:multiLevelType w:val="hybridMultilevel"/>
    <w:tmpl w:val="ADAC3B34"/>
    <w:lvl w:ilvl="0" w:tplc="2338A2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0698D"/>
    <w:multiLevelType w:val="hybridMultilevel"/>
    <w:tmpl w:val="A6BE656A"/>
    <w:lvl w:ilvl="0" w:tplc="48E01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0A6829"/>
    <w:multiLevelType w:val="hybridMultilevel"/>
    <w:tmpl w:val="716CB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075E12"/>
    <w:multiLevelType w:val="hybridMultilevel"/>
    <w:tmpl w:val="684CB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EC767F"/>
    <w:multiLevelType w:val="hybridMultilevel"/>
    <w:tmpl w:val="722C6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11"/>
  </w:num>
  <w:num w:numId="9">
    <w:abstractNumId w:val="10"/>
  </w:num>
  <w:num w:numId="10">
    <w:abstractNumId w:val="4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086F0901-E209-4F03-B08C-FE360CBF7546}"/>
    <w:docVar w:name="dgnword-eventsink" w:val="279871312"/>
    <w:docVar w:name="dgnword-lastRevisionsView" w:val="0"/>
  </w:docVars>
  <w:rsids>
    <w:rsidRoot w:val="00F547B4"/>
    <w:rsid w:val="00003BDA"/>
    <w:rsid w:val="00006820"/>
    <w:rsid w:val="00007CF1"/>
    <w:rsid w:val="000110EA"/>
    <w:rsid w:val="00015E6F"/>
    <w:rsid w:val="00023153"/>
    <w:rsid w:val="000243C5"/>
    <w:rsid w:val="00024446"/>
    <w:rsid w:val="000244CA"/>
    <w:rsid w:val="0002464D"/>
    <w:rsid w:val="00026685"/>
    <w:rsid w:val="00027676"/>
    <w:rsid w:val="000308FC"/>
    <w:rsid w:val="00030AB4"/>
    <w:rsid w:val="00032BCB"/>
    <w:rsid w:val="000349B4"/>
    <w:rsid w:val="00035ADE"/>
    <w:rsid w:val="000404E7"/>
    <w:rsid w:val="0004096B"/>
    <w:rsid w:val="0004153E"/>
    <w:rsid w:val="000459DF"/>
    <w:rsid w:val="0004691C"/>
    <w:rsid w:val="000479D1"/>
    <w:rsid w:val="00050437"/>
    <w:rsid w:val="00050605"/>
    <w:rsid w:val="00057790"/>
    <w:rsid w:val="0006165E"/>
    <w:rsid w:val="0006240E"/>
    <w:rsid w:val="00065195"/>
    <w:rsid w:val="000665EE"/>
    <w:rsid w:val="00071EC7"/>
    <w:rsid w:val="00072FA0"/>
    <w:rsid w:val="00073B6E"/>
    <w:rsid w:val="00075228"/>
    <w:rsid w:val="000755F9"/>
    <w:rsid w:val="0007728B"/>
    <w:rsid w:val="000863C3"/>
    <w:rsid w:val="000953D2"/>
    <w:rsid w:val="000A1D50"/>
    <w:rsid w:val="000A2BA5"/>
    <w:rsid w:val="000A6012"/>
    <w:rsid w:val="000A695D"/>
    <w:rsid w:val="000B068E"/>
    <w:rsid w:val="000B2D76"/>
    <w:rsid w:val="000B45CC"/>
    <w:rsid w:val="000B6D6B"/>
    <w:rsid w:val="000B7888"/>
    <w:rsid w:val="000C072E"/>
    <w:rsid w:val="000C2FF8"/>
    <w:rsid w:val="000C51EF"/>
    <w:rsid w:val="000C7661"/>
    <w:rsid w:val="000D233E"/>
    <w:rsid w:val="000D31BE"/>
    <w:rsid w:val="000D7C8E"/>
    <w:rsid w:val="000E05AA"/>
    <w:rsid w:val="000F087E"/>
    <w:rsid w:val="000F23A9"/>
    <w:rsid w:val="000F69C3"/>
    <w:rsid w:val="001052FB"/>
    <w:rsid w:val="001065C0"/>
    <w:rsid w:val="0011160F"/>
    <w:rsid w:val="00111E2D"/>
    <w:rsid w:val="00112EBC"/>
    <w:rsid w:val="001158DE"/>
    <w:rsid w:val="00115A60"/>
    <w:rsid w:val="00116491"/>
    <w:rsid w:val="001170AB"/>
    <w:rsid w:val="0011753F"/>
    <w:rsid w:val="0012365F"/>
    <w:rsid w:val="00124307"/>
    <w:rsid w:val="00130DB7"/>
    <w:rsid w:val="00131749"/>
    <w:rsid w:val="00135283"/>
    <w:rsid w:val="001413BB"/>
    <w:rsid w:val="00142ACA"/>
    <w:rsid w:val="00143708"/>
    <w:rsid w:val="00143D12"/>
    <w:rsid w:val="00146FBA"/>
    <w:rsid w:val="0016111D"/>
    <w:rsid w:val="00161C6B"/>
    <w:rsid w:val="00162171"/>
    <w:rsid w:val="00162856"/>
    <w:rsid w:val="0016298A"/>
    <w:rsid w:val="00162B8F"/>
    <w:rsid w:val="0016440F"/>
    <w:rsid w:val="0016594E"/>
    <w:rsid w:val="00165B11"/>
    <w:rsid w:val="00165DF5"/>
    <w:rsid w:val="00167120"/>
    <w:rsid w:val="00167966"/>
    <w:rsid w:val="00167E98"/>
    <w:rsid w:val="00173193"/>
    <w:rsid w:val="001807A3"/>
    <w:rsid w:val="00182463"/>
    <w:rsid w:val="00182DB2"/>
    <w:rsid w:val="00183536"/>
    <w:rsid w:val="00186B68"/>
    <w:rsid w:val="0019663E"/>
    <w:rsid w:val="001A0D94"/>
    <w:rsid w:val="001A1A4B"/>
    <w:rsid w:val="001A21E2"/>
    <w:rsid w:val="001A3630"/>
    <w:rsid w:val="001A4039"/>
    <w:rsid w:val="001A5191"/>
    <w:rsid w:val="001A6588"/>
    <w:rsid w:val="001B1236"/>
    <w:rsid w:val="001B49E7"/>
    <w:rsid w:val="001C1215"/>
    <w:rsid w:val="001C1D5C"/>
    <w:rsid w:val="001C5D48"/>
    <w:rsid w:val="001D0AC1"/>
    <w:rsid w:val="001D336D"/>
    <w:rsid w:val="001D3B21"/>
    <w:rsid w:val="001D4141"/>
    <w:rsid w:val="001D6E1A"/>
    <w:rsid w:val="001E06F3"/>
    <w:rsid w:val="001E1105"/>
    <w:rsid w:val="001E52C1"/>
    <w:rsid w:val="001E676D"/>
    <w:rsid w:val="001F0726"/>
    <w:rsid w:val="001F0BDB"/>
    <w:rsid w:val="001F1B21"/>
    <w:rsid w:val="001F1C61"/>
    <w:rsid w:val="001F2A00"/>
    <w:rsid w:val="001F2B69"/>
    <w:rsid w:val="001F4541"/>
    <w:rsid w:val="00201E4B"/>
    <w:rsid w:val="00202B69"/>
    <w:rsid w:val="0020356C"/>
    <w:rsid w:val="00203871"/>
    <w:rsid w:val="0020571F"/>
    <w:rsid w:val="00211130"/>
    <w:rsid w:val="002124BF"/>
    <w:rsid w:val="002169C7"/>
    <w:rsid w:val="00217F79"/>
    <w:rsid w:val="0022028C"/>
    <w:rsid w:val="002213C4"/>
    <w:rsid w:val="0022294E"/>
    <w:rsid w:val="002246EB"/>
    <w:rsid w:val="00224E88"/>
    <w:rsid w:val="00224F04"/>
    <w:rsid w:val="00227ABF"/>
    <w:rsid w:val="002322F1"/>
    <w:rsid w:val="00236565"/>
    <w:rsid w:val="002370FA"/>
    <w:rsid w:val="00240B00"/>
    <w:rsid w:val="00246CD7"/>
    <w:rsid w:val="002517AF"/>
    <w:rsid w:val="002576B5"/>
    <w:rsid w:val="00262085"/>
    <w:rsid w:val="002621CB"/>
    <w:rsid w:val="0026460F"/>
    <w:rsid w:val="00264A56"/>
    <w:rsid w:val="00264EE4"/>
    <w:rsid w:val="0026594D"/>
    <w:rsid w:val="00271AE5"/>
    <w:rsid w:val="00272EF8"/>
    <w:rsid w:val="00274488"/>
    <w:rsid w:val="00275856"/>
    <w:rsid w:val="00276ABB"/>
    <w:rsid w:val="002771ED"/>
    <w:rsid w:val="002846A1"/>
    <w:rsid w:val="002865B9"/>
    <w:rsid w:val="00286E4E"/>
    <w:rsid w:val="00287AD7"/>
    <w:rsid w:val="002906A4"/>
    <w:rsid w:val="00292EB2"/>
    <w:rsid w:val="00292EE1"/>
    <w:rsid w:val="0029337C"/>
    <w:rsid w:val="00295F5D"/>
    <w:rsid w:val="00295FAA"/>
    <w:rsid w:val="00297CF1"/>
    <w:rsid w:val="002A73EA"/>
    <w:rsid w:val="002B0F37"/>
    <w:rsid w:val="002C0200"/>
    <w:rsid w:val="002C440B"/>
    <w:rsid w:val="002C71D0"/>
    <w:rsid w:val="002D30FD"/>
    <w:rsid w:val="002D54BD"/>
    <w:rsid w:val="002D5503"/>
    <w:rsid w:val="002D62AF"/>
    <w:rsid w:val="002D6C8B"/>
    <w:rsid w:val="002E298E"/>
    <w:rsid w:val="002E2C03"/>
    <w:rsid w:val="002E5DEE"/>
    <w:rsid w:val="002E65D7"/>
    <w:rsid w:val="002E6B85"/>
    <w:rsid w:val="002F4325"/>
    <w:rsid w:val="003001B4"/>
    <w:rsid w:val="00304D9B"/>
    <w:rsid w:val="00305F48"/>
    <w:rsid w:val="00312444"/>
    <w:rsid w:val="00323B26"/>
    <w:rsid w:val="00324CF4"/>
    <w:rsid w:val="00324E78"/>
    <w:rsid w:val="003255B3"/>
    <w:rsid w:val="003300E0"/>
    <w:rsid w:val="00332446"/>
    <w:rsid w:val="00335DB8"/>
    <w:rsid w:val="00337FB7"/>
    <w:rsid w:val="00340B39"/>
    <w:rsid w:val="00341FC9"/>
    <w:rsid w:val="00344BBF"/>
    <w:rsid w:val="00350693"/>
    <w:rsid w:val="00350D08"/>
    <w:rsid w:val="00350DF8"/>
    <w:rsid w:val="0035249E"/>
    <w:rsid w:val="00357470"/>
    <w:rsid w:val="003604B3"/>
    <w:rsid w:val="00360B48"/>
    <w:rsid w:val="003641DC"/>
    <w:rsid w:val="00364D30"/>
    <w:rsid w:val="00372350"/>
    <w:rsid w:val="00376352"/>
    <w:rsid w:val="0037635D"/>
    <w:rsid w:val="00385828"/>
    <w:rsid w:val="00393AEB"/>
    <w:rsid w:val="00396578"/>
    <w:rsid w:val="003971C9"/>
    <w:rsid w:val="0039748B"/>
    <w:rsid w:val="00397E27"/>
    <w:rsid w:val="003A1974"/>
    <w:rsid w:val="003A7A83"/>
    <w:rsid w:val="003B1F33"/>
    <w:rsid w:val="003B1F76"/>
    <w:rsid w:val="003B70C6"/>
    <w:rsid w:val="003C54BE"/>
    <w:rsid w:val="003C72A5"/>
    <w:rsid w:val="003D0C65"/>
    <w:rsid w:val="003D263A"/>
    <w:rsid w:val="003D42A3"/>
    <w:rsid w:val="003D53B8"/>
    <w:rsid w:val="003D60D4"/>
    <w:rsid w:val="003D6C03"/>
    <w:rsid w:val="003E1128"/>
    <w:rsid w:val="003E6E43"/>
    <w:rsid w:val="003F1756"/>
    <w:rsid w:val="003F2303"/>
    <w:rsid w:val="003F2534"/>
    <w:rsid w:val="003F4C6C"/>
    <w:rsid w:val="003F5791"/>
    <w:rsid w:val="004023FB"/>
    <w:rsid w:val="0040593B"/>
    <w:rsid w:val="00411A07"/>
    <w:rsid w:val="00414204"/>
    <w:rsid w:val="00417560"/>
    <w:rsid w:val="00421CB3"/>
    <w:rsid w:val="004237DB"/>
    <w:rsid w:val="00423C40"/>
    <w:rsid w:val="00426451"/>
    <w:rsid w:val="00430730"/>
    <w:rsid w:val="00431BF9"/>
    <w:rsid w:val="00432C3D"/>
    <w:rsid w:val="00432D20"/>
    <w:rsid w:val="00432F35"/>
    <w:rsid w:val="00434183"/>
    <w:rsid w:val="00434723"/>
    <w:rsid w:val="0043496E"/>
    <w:rsid w:val="004352A1"/>
    <w:rsid w:val="0043553C"/>
    <w:rsid w:val="0043647B"/>
    <w:rsid w:val="00442640"/>
    <w:rsid w:val="0044458D"/>
    <w:rsid w:val="00444D4E"/>
    <w:rsid w:val="00445F6D"/>
    <w:rsid w:val="004461C1"/>
    <w:rsid w:val="004560B9"/>
    <w:rsid w:val="00457422"/>
    <w:rsid w:val="00462BED"/>
    <w:rsid w:val="00465DAB"/>
    <w:rsid w:val="00472E29"/>
    <w:rsid w:val="00473AD8"/>
    <w:rsid w:val="0047612F"/>
    <w:rsid w:val="00480C55"/>
    <w:rsid w:val="00481967"/>
    <w:rsid w:val="00481A01"/>
    <w:rsid w:val="0048283B"/>
    <w:rsid w:val="00482A42"/>
    <w:rsid w:val="00483EF8"/>
    <w:rsid w:val="00486E68"/>
    <w:rsid w:val="004917A4"/>
    <w:rsid w:val="00496031"/>
    <w:rsid w:val="004960CA"/>
    <w:rsid w:val="004A02E9"/>
    <w:rsid w:val="004A4106"/>
    <w:rsid w:val="004A5857"/>
    <w:rsid w:val="004A5999"/>
    <w:rsid w:val="004B1A56"/>
    <w:rsid w:val="004B1E96"/>
    <w:rsid w:val="004B7DF0"/>
    <w:rsid w:val="004C2E31"/>
    <w:rsid w:val="004C6D4B"/>
    <w:rsid w:val="004C7582"/>
    <w:rsid w:val="004D13C9"/>
    <w:rsid w:val="004D4A2D"/>
    <w:rsid w:val="004D68C1"/>
    <w:rsid w:val="004E135D"/>
    <w:rsid w:val="004E3B45"/>
    <w:rsid w:val="004E5BD3"/>
    <w:rsid w:val="004F1ADA"/>
    <w:rsid w:val="004F1C35"/>
    <w:rsid w:val="004F1FAD"/>
    <w:rsid w:val="004F48D7"/>
    <w:rsid w:val="004F652D"/>
    <w:rsid w:val="00500E6C"/>
    <w:rsid w:val="005017E9"/>
    <w:rsid w:val="0050440A"/>
    <w:rsid w:val="00512020"/>
    <w:rsid w:val="00513AC5"/>
    <w:rsid w:val="00516241"/>
    <w:rsid w:val="0052123D"/>
    <w:rsid w:val="00523B71"/>
    <w:rsid w:val="005252D3"/>
    <w:rsid w:val="005320EA"/>
    <w:rsid w:val="00533529"/>
    <w:rsid w:val="005350A9"/>
    <w:rsid w:val="00536C93"/>
    <w:rsid w:val="005501EA"/>
    <w:rsid w:val="005510BD"/>
    <w:rsid w:val="0055221B"/>
    <w:rsid w:val="00552908"/>
    <w:rsid w:val="00552A6A"/>
    <w:rsid w:val="0055378C"/>
    <w:rsid w:val="00554919"/>
    <w:rsid w:val="0055782E"/>
    <w:rsid w:val="00560DA5"/>
    <w:rsid w:val="00561EBF"/>
    <w:rsid w:val="00570C05"/>
    <w:rsid w:val="00572B36"/>
    <w:rsid w:val="005846CB"/>
    <w:rsid w:val="00585BD0"/>
    <w:rsid w:val="005942C1"/>
    <w:rsid w:val="00594FB2"/>
    <w:rsid w:val="00597343"/>
    <w:rsid w:val="005A3F48"/>
    <w:rsid w:val="005A46B8"/>
    <w:rsid w:val="005A64BA"/>
    <w:rsid w:val="005A7C64"/>
    <w:rsid w:val="005C0243"/>
    <w:rsid w:val="005C3940"/>
    <w:rsid w:val="005C535C"/>
    <w:rsid w:val="005C58F9"/>
    <w:rsid w:val="005D2C44"/>
    <w:rsid w:val="005D40DD"/>
    <w:rsid w:val="005D40FE"/>
    <w:rsid w:val="005E086E"/>
    <w:rsid w:val="005E0E78"/>
    <w:rsid w:val="005E22E6"/>
    <w:rsid w:val="005E2831"/>
    <w:rsid w:val="005E37A1"/>
    <w:rsid w:val="005E7BF6"/>
    <w:rsid w:val="005F162E"/>
    <w:rsid w:val="005F1F5E"/>
    <w:rsid w:val="005F3D95"/>
    <w:rsid w:val="005F41F7"/>
    <w:rsid w:val="005F4C0B"/>
    <w:rsid w:val="005F6DD5"/>
    <w:rsid w:val="00601CA5"/>
    <w:rsid w:val="0060410A"/>
    <w:rsid w:val="00604D41"/>
    <w:rsid w:val="00605324"/>
    <w:rsid w:val="006053FC"/>
    <w:rsid w:val="00610F77"/>
    <w:rsid w:val="00612D6D"/>
    <w:rsid w:val="006217D6"/>
    <w:rsid w:val="00623211"/>
    <w:rsid w:val="0062445A"/>
    <w:rsid w:val="00624796"/>
    <w:rsid w:val="006248F1"/>
    <w:rsid w:val="00626C76"/>
    <w:rsid w:val="00627AE9"/>
    <w:rsid w:val="00632E2D"/>
    <w:rsid w:val="0063302C"/>
    <w:rsid w:val="00635454"/>
    <w:rsid w:val="00636AFB"/>
    <w:rsid w:val="0064236C"/>
    <w:rsid w:val="006427DD"/>
    <w:rsid w:val="006435B5"/>
    <w:rsid w:val="006472FA"/>
    <w:rsid w:val="00647912"/>
    <w:rsid w:val="00651335"/>
    <w:rsid w:val="006532FE"/>
    <w:rsid w:val="00662502"/>
    <w:rsid w:val="0066716B"/>
    <w:rsid w:val="00667B4C"/>
    <w:rsid w:val="00672207"/>
    <w:rsid w:val="00676198"/>
    <w:rsid w:val="00677AED"/>
    <w:rsid w:val="00682760"/>
    <w:rsid w:val="00691086"/>
    <w:rsid w:val="006925E0"/>
    <w:rsid w:val="0069270B"/>
    <w:rsid w:val="0069294F"/>
    <w:rsid w:val="00695EE6"/>
    <w:rsid w:val="006A1C23"/>
    <w:rsid w:val="006A506B"/>
    <w:rsid w:val="006A51D6"/>
    <w:rsid w:val="006A5503"/>
    <w:rsid w:val="006B7E50"/>
    <w:rsid w:val="006C0419"/>
    <w:rsid w:val="006C3DE1"/>
    <w:rsid w:val="006D1E24"/>
    <w:rsid w:val="006D36F7"/>
    <w:rsid w:val="006D37A2"/>
    <w:rsid w:val="006D3840"/>
    <w:rsid w:val="006D4D8B"/>
    <w:rsid w:val="006E6008"/>
    <w:rsid w:val="006F14E7"/>
    <w:rsid w:val="0070097E"/>
    <w:rsid w:val="00700FD6"/>
    <w:rsid w:val="007021F3"/>
    <w:rsid w:val="00703436"/>
    <w:rsid w:val="007039BB"/>
    <w:rsid w:val="00704B74"/>
    <w:rsid w:val="00705C26"/>
    <w:rsid w:val="007079C2"/>
    <w:rsid w:val="00711357"/>
    <w:rsid w:val="0071398E"/>
    <w:rsid w:val="00716BE4"/>
    <w:rsid w:val="00716DD3"/>
    <w:rsid w:val="00721297"/>
    <w:rsid w:val="007224A5"/>
    <w:rsid w:val="00730361"/>
    <w:rsid w:val="00733349"/>
    <w:rsid w:val="00735D9B"/>
    <w:rsid w:val="00740A32"/>
    <w:rsid w:val="00740AA0"/>
    <w:rsid w:val="00741D19"/>
    <w:rsid w:val="007429FD"/>
    <w:rsid w:val="0074303B"/>
    <w:rsid w:val="00745188"/>
    <w:rsid w:val="007467A9"/>
    <w:rsid w:val="00747CBC"/>
    <w:rsid w:val="00747E6B"/>
    <w:rsid w:val="00751CC1"/>
    <w:rsid w:val="0075235C"/>
    <w:rsid w:val="0076160E"/>
    <w:rsid w:val="00761ADE"/>
    <w:rsid w:val="0076537D"/>
    <w:rsid w:val="00765630"/>
    <w:rsid w:val="00771286"/>
    <w:rsid w:val="0077218B"/>
    <w:rsid w:val="007736BD"/>
    <w:rsid w:val="00774558"/>
    <w:rsid w:val="00775C51"/>
    <w:rsid w:val="007861EA"/>
    <w:rsid w:val="00791BE1"/>
    <w:rsid w:val="00795DB8"/>
    <w:rsid w:val="007965A0"/>
    <w:rsid w:val="007A062F"/>
    <w:rsid w:val="007A2025"/>
    <w:rsid w:val="007B0365"/>
    <w:rsid w:val="007B3020"/>
    <w:rsid w:val="007B3CBE"/>
    <w:rsid w:val="007C014F"/>
    <w:rsid w:val="007C22F4"/>
    <w:rsid w:val="007C31E1"/>
    <w:rsid w:val="007C4854"/>
    <w:rsid w:val="007D1969"/>
    <w:rsid w:val="007D45D5"/>
    <w:rsid w:val="007D49F1"/>
    <w:rsid w:val="007D64AB"/>
    <w:rsid w:val="007E21DF"/>
    <w:rsid w:val="007E65D0"/>
    <w:rsid w:val="007E7EA7"/>
    <w:rsid w:val="007F2AE7"/>
    <w:rsid w:val="007F53AA"/>
    <w:rsid w:val="007F5EB2"/>
    <w:rsid w:val="007F6E26"/>
    <w:rsid w:val="00802827"/>
    <w:rsid w:val="00807B9C"/>
    <w:rsid w:val="00810F5F"/>
    <w:rsid w:val="00815113"/>
    <w:rsid w:val="008154A3"/>
    <w:rsid w:val="00817C6A"/>
    <w:rsid w:val="00817CE7"/>
    <w:rsid w:val="00820EF3"/>
    <w:rsid w:val="0082172C"/>
    <w:rsid w:val="008240F6"/>
    <w:rsid w:val="008264A8"/>
    <w:rsid w:val="0083058A"/>
    <w:rsid w:val="00830D56"/>
    <w:rsid w:val="00833C8A"/>
    <w:rsid w:val="00836F4A"/>
    <w:rsid w:val="0084147C"/>
    <w:rsid w:val="0084308C"/>
    <w:rsid w:val="00844107"/>
    <w:rsid w:val="00846B3D"/>
    <w:rsid w:val="008548AE"/>
    <w:rsid w:val="0085581E"/>
    <w:rsid w:val="0085590F"/>
    <w:rsid w:val="0085598F"/>
    <w:rsid w:val="00857E11"/>
    <w:rsid w:val="0086052A"/>
    <w:rsid w:val="00860F0F"/>
    <w:rsid w:val="00863C3F"/>
    <w:rsid w:val="00866373"/>
    <w:rsid w:val="00876115"/>
    <w:rsid w:val="008761B4"/>
    <w:rsid w:val="0088030A"/>
    <w:rsid w:val="00893133"/>
    <w:rsid w:val="008A18C8"/>
    <w:rsid w:val="008A19E8"/>
    <w:rsid w:val="008A3C17"/>
    <w:rsid w:val="008A523A"/>
    <w:rsid w:val="008A6BAF"/>
    <w:rsid w:val="008A74B5"/>
    <w:rsid w:val="008B5355"/>
    <w:rsid w:val="008B7235"/>
    <w:rsid w:val="008B7FD7"/>
    <w:rsid w:val="008C05C7"/>
    <w:rsid w:val="008C1293"/>
    <w:rsid w:val="008C4CCB"/>
    <w:rsid w:val="008C6F47"/>
    <w:rsid w:val="008D0CA2"/>
    <w:rsid w:val="008D2323"/>
    <w:rsid w:val="008D55CF"/>
    <w:rsid w:val="008D5EB2"/>
    <w:rsid w:val="008D7215"/>
    <w:rsid w:val="008E02C7"/>
    <w:rsid w:val="008E105E"/>
    <w:rsid w:val="008E4B30"/>
    <w:rsid w:val="008E4F03"/>
    <w:rsid w:val="008E563A"/>
    <w:rsid w:val="008E6A4E"/>
    <w:rsid w:val="008E6EED"/>
    <w:rsid w:val="008E76B4"/>
    <w:rsid w:val="008E7CFC"/>
    <w:rsid w:val="008F037E"/>
    <w:rsid w:val="008F0560"/>
    <w:rsid w:val="008F1EA0"/>
    <w:rsid w:val="008F4B3E"/>
    <w:rsid w:val="00902602"/>
    <w:rsid w:val="00904DE8"/>
    <w:rsid w:val="00911091"/>
    <w:rsid w:val="009112F0"/>
    <w:rsid w:val="00911614"/>
    <w:rsid w:val="00915D27"/>
    <w:rsid w:val="00924198"/>
    <w:rsid w:val="009267EB"/>
    <w:rsid w:val="00926DA2"/>
    <w:rsid w:val="009313B6"/>
    <w:rsid w:val="00931FF3"/>
    <w:rsid w:val="00932D3C"/>
    <w:rsid w:val="0093487A"/>
    <w:rsid w:val="00936979"/>
    <w:rsid w:val="00942819"/>
    <w:rsid w:val="00947E5D"/>
    <w:rsid w:val="00951C3E"/>
    <w:rsid w:val="0095740F"/>
    <w:rsid w:val="00964FC3"/>
    <w:rsid w:val="00972C9B"/>
    <w:rsid w:val="00974441"/>
    <w:rsid w:val="00977309"/>
    <w:rsid w:val="00984646"/>
    <w:rsid w:val="00984776"/>
    <w:rsid w:val="009929C8"/>
    <w:rsid w:val="00992D87"/>
    <w:rsid w:val="009931DD"/>
    <w:rsid w:val="00997144"/>
    <w:rsid w:val="009A3050"/>
    <w:rsid w:val="009A3C85"/>
    <w:rsid w:val="009A3FC5"/>
    <w:rsid w:val="009A5285"/>
    <w:rsid w:val="009A565A"/>
    <w:rsid w:val="009A70DF"/>
    <w:rsid w:val="009A713B"/>
    <w:rsid w:val="009B1EF0"/>
    <w:rsid w:val="009B5BB7"/>
    <w:rsid w:val="009B6EA9"/>
    <w:rsid w:val="009C044E"/>
    <w:rsid w:val="009C1B86"/>
    <w:rsid w:val="009C33D3"/>
    <w:rsid w:val="009C3899"/>
    <w:rsid w:val="009C6D6B"/>
    <w:rsid w:val="009C7819"/>
    <w:rsid w:val="009D798F"/>
    <w:rsid w:val="009E27BD"/>
    <w:rsid w:val="009E334F"/>
    <w:rsid w:val="009E33A9"/>
    <w:rsid w:val="009E48A2"/>
    <w:rsid w:val="009F5283"/>
    <w:rsid w:val="009F6B5D"/>
    <w:rsid w:val="009F76D1"/>
    <w:rsid w:val="009F7B83"/>
    <w:rsid w:val="00A010EC"/>
    <w:rsid w:val="00A0199F"/>
    <w:rsid w:val="00A06103"/>
    <w:rsid w:val="00A14A77"/>
    <w:rsid w:val="00A1577E"/>
    <w:rsid w:val="00A21189"/>
    <w:rsid w:val="00A26DBF"/>
    <w:rsid w:val="00A30075"/>
    <w:rsid w:val="00A30B49"/>
    <w:rsid w:val="00A367EA"/>
    <w:rsid w:val="00A406E9"/>
    <w:rsid w:val="00A47F31"/>
    <w:rsid w:val="00A5133F"/>
    <w:rsid w:val="00A51B7C"/>
    <w:rsid w:val="00A54015"/>
    <w:rsid w:val="00A5467A"/>
    <w:rsid w:val="00A55625"/>
    <w:rsid w:val="00A724D0"/>
    <w:rsid w:val="00A73319"/>
    <w:rsid w:val="00A74F0E"/>
    <w:rsid w:val="00A75F76"/>
    <w:rsid w:val="00A76616"/>
    <w:rsid w:val="00A875A3"/>
    <w:rsid w:val="00A92F13"/>
    <w:rsid w:val="00A94036"/>
    <w:rsid w:val="00A9505C"/>
    <w:rsid w:val="00A95F41"/>
    <w:rsid w:val="00AA119D"/>
    <w:rsid w:val="00AA15E3"/>
    <w:rsid w:val="00AA36B0"/>
    <w:rsid w:val="00AA7369"/>
    <w:rsid w:val="00AB4AC5"/>
    <w:rsid w:val="00AB6334"/>
    <w:rsid w:val="00AB6660"/>
    <w:rsid w:val="00AB6D9C"/>
    <w:rsid w:val="00AB6E46"/>
    <w:rsid w:val="00AB70FF"/>
    <w:rsid w:val="00AC0E87"/>
    <w:rsid w:val="00AC19FF"/>
    <w:rsid w:val="00AC2355"/>
    <w:rsid w:val="00AC275C"/>
    <w:rsid w:val="00AC3721"/>
    <w:rsid w:val="00AD1AD5"/>
    <w:rsid w:val="00AD1CE8"/>
    <w:rsid w:val="00AD3A1E"/>
    <w:rsid w:val="00AD3B6F"/>
    <w:rsid w:val="00AD51D9"/>
    <w:rsid w:val="00AD7D86"/>
    <w:rsid w:val="00AE0318"/>
    <w:rsid w:val="00AE1540"/>
    <w:rsid w:val="00AE3001"/>
    <w:rsid w:val="00AF03B6"/>
    <w:rsid w:val="00AF276C"/>
    <w:rsid w:val="00AF5031"/>
    <w:rsid w:val="00AF76F1"/>
    <w:rsid w:val="00B009AC"/>
    <w:rsid w:val="00B014D1"/>
    <w:rsid w:val="00B0328E"/>
    <w:rsid w:val="00B10326"/>
    <w:rsid w:val="00B15049"/>
    <w:rsid w:val="00B16664"/>
    <w:rsid w:val="00B201A6"/>
    <w:rsid w:val="00B2537B"/>
    <w:rsid w:val="00B301B2"/>
    <w:rsid w:val="00B31C1A"/>
    <w:rsid w:val="00B3548B"/>
    <w:rsid w:val="00B44EF5"/>
    <w:rsid w:val="00B46BCF"/>
    <w:rsid w:val="00B55ECD"/>
    <w:rsid w:val="00B57326"/>
    <w:rsid w:val="00B60F2F"/>
    <w:rsid w:val="00B6499F"/>
    <w:rsid w:val="00B64A2F"/>
    <w:rsid w:val="00B72E62"/>
    <w:rsid w:val="00B742F4"/>
    <w:rsid w:val="00B80F38"/>
    <w:rsid w:val="00B811B7"/>
    <w:rsid w:val="00B814E4"/>
    <w:rsid w:val="00B82A38"/>
    <w:rsid w:val="00B8372A"/>
    <w:rsid w:val="00B83B1F"/>
    <w:rsid w:val="00B84C13"/>
    <w:rsid w:val="00B86F83"/>
    <w:rsid w:val="00B91FF2"/>
    <w:rsid w:val="00B92D26"/>
    <w:rsid w:val="00B9441C"/>
    <w:rsid w:val="00BA10DD"/>
    <w:rsid w:val="00BA4B96"/>
    <w:rsid w:val="00BA7EBE"/>
    <w:rsid w:val="00BB2DF4"/>
    <w:rsid w:val="00BB31A0"/>
    <w:rsid w:val="00BB4634"/>
    <w:rsid w:val="00BB6768"/>
    <w:rsid w:val="00BD1B66"/>
    <w:rsid w:val="00BD2136"/>
    <w:rsid w:val="00BD5639"/>
    <w:rsid w:val="00BE0372"/>
    <w:rsid w:val="00BE168A"/>
    <w:rsid w:val="00BE1E89"/>
    <w:rsid w:val="00BE2300"/>
    <w:rsid w:val="00BE2A8F"/>
    <w:rsid w:val="00BF3214"/>
    <w:rsid w:val="00BF3B8D"/>
    <w:rsid w:val="00BF3F8F"/>
    <w:rsid w:val="00BF7456"/>
    <w:rsid w:val="00BF772B"/>
    <w:rsid w:val="00C0355E"/>
    <w:rsid w:val="00C10373"/>
    <w:rsid w:val="00C15F8A"/>
    <w:rsid w:val="00C25748"/>
    <w:rsid w:val="00C25DA5"/>
    <w:rsid w:val="00C3264B"/>
    <w:rsid w:val="00C331C1"/>
    <w:rsid w:val="00C350D5"/>
    <w:rsid w:val="00C37DDC"/>
    <w:rsid w:val="00C402E9"/>
    <w:rsid w:val="00C406DF"/>
    <w:rsid w:val="00C40763"/>
    <w:rsid w:val="00C431EB"/>
    <w:rsid w:val="00C51EEA"/>
    <w:rsid w:val="00C531DA"/>
    <w:rsid w:val="00C53312"/>
    <w:rsid w:val="00C54312"/>
    <w:rsid w:val="00C54CFB"/>
    <w:rsid w:val="00C565E5"/>
    <w:rsid w:val="00C67DCF"/>
    <w:rsid w:val="00C67E22"/>
    <w:rsid w:val="00C73987"/>
    <w:rsid w:val="00C75D4D"/>
    <w:rsid w:val="00C77BDC"/>
    <w:rsid w:val="00C84C67"/>
    <w:rsid w:val="00C94900"/>
    <w:rsid w:val="00C95784"/>
    <w:rsid w:val="00CA1601"/>
    <w:rsid w:val="00CA173C"/>
    <w:rsid w:val="00CA41C5"/>
    <w:rsid w:val="00CB0A50"/>
    <w:rsid w:val="00CB2C62"/>
    <w:rsid w:val="00CC1FC4"/>
    <w:rsid w:val="00CC2566"/>
    <w:rsid w:val="00CC25CA"/>
    <w:rsid w:val="00CC36A4"/>
    <w:rsid w:val="00CD0C20"/>
    <w:rsid w:val="00CD39BE"/>
    <w:rsid w:val="00CD61C8"/>
    <w:rsid w:val="00CE46D8"/>
    <w:rsid w:val="00CF39B9"/>
    <w:rsid w:val="00CF3D14"/>
    <w:rsid w:val="00CF62D5"/>
    <w:rsid w:val="00CF6763"/>
    <w:rsid w:val="00D024BF"/>
    <w:rsid w:val="00D02AFE"/>
    <w:rsid w:val="00D02D71"/>
    <w:rsid w:val="00D03482"/>
    <w:rsid w:val="00D056F6"/>
    <w:rsid w:val="00D05AE6"/>
    <w:rsid w:val="00D07A83"/>
    <w:rsid w:val="00D11D98"/>
    <w:rsid w:val="00D22B42"/>
    <w:rsid w:val="00D307FA"/>
    <w:rsid w:val="00D30CB5"/>
    <w:rsid w:val="00D320CB"/>
    <w:rsid w:val="00D32AEA"/>
    <w:rsid w:val="00D32D4D"/>
    <w:rsid w:val="00D3467D"/>
    <w:rsid w:val="00D35287"/>
    <w:rsid w:val="00D42BE4"/>
    <w:rsid w:val="00D473C1"/>
    <w:rsid w:val="00D473ED"/>
    <w:rsid w:val="00D50A94"/>
    <w:rsid w:val="00D540E9"/>
    <w:rsid w:val="00D541CA"/>
    <w:rsid w:val="00D60706"/>
    <w:rsid w:val="00D6446B"/>
    <w:rsid w:val="00D645BA"/>
    <w:rsid w:val="00D662DD"/>
    <w:rsid w:val="00D6660E"/>
    <w:rsid w:val="00D67609"/>
    <w:rsid w:val="00D70D73"/>
    <w:rsid w:val="00D724FE"/>
    <w:rsid w:val="00D72A0E"/>
    <w:rsid w:val="00D72BBF"/>
    <w:rsid w:val="00D74D74"/>
    <w:rsid w:val="00D903D4"/>
    <w:rsid w:val="00D9136B"/>
    <w:rsid w:val="00D92328"/>
    <w:rsid w:val="00D94D6F"/>
    <w:rsid w:val="00D97E16"/>
    <w:rsid w:val="00DA14AD"/>
    <w:rsid w:val="00DA27A0"/>
    <w:rsid w:val="00DA5AEF"/>
    <w:rsid w:val="00DB093E"/>
    <w:rsid w:val="00DB0D72"/>
    <w:rsid w:val="00DB25D5"/>
    <w:rsid w:val="00DB5122"/>
    <w:rsid w:val="00DB65E1"/>
    <w:rsid w:val="00DB7404"/>
    <w:rsid w:val="00DC0095"/>
    <w:rsid w:val="00DC1077"/>
    <w:rsid w:val="00DC109B"/>
    <w:rsid w:val="00DC226B"/>
    <w:rsid w:val="00DC2ECB"/>
    <w:rsid w:val="00DC3803"/>
    <w:rsid w:val="00DC44A6"/>
    <w:rsid w:val="00DC6871"/>
    <w:rsid w:val="00DC7927"/>
    <w:rsid w:val="00DD0AC6"/>
    <w:rsid w:val="00DD174A"/>
    <w:rsid w:val="00DD2F66"/>
    <w:rsid w:val="00DD51B7"/>
    <w:rsid w:val="00DD52BD"/>
    <w:rsid w:val="00DD6F16"/>
    <w:rsid w:val="00DD7F1C"/>
    <w:rsid w:val="00DE25DC"/>
    <w:rsid w:val="00DE29FA"/>
    <w:rsid w:val="00DE4D28"/>
    <w:rsid w:val="00DF2A96"/>
    <w:rsid w:val="00E02C00"/>
    <w:rsid w:val="00E032A9"/>
    <w:rsid w:val="00E06A00"/>
    <w:rsid w:val="00E07F08"/>
    <w:rsid w:val="00E10243"/>
    <w:rsid w:val="00E1352F"/>
    <w:rsid w:val="00E13C7D"/>
    <w:rsid w:val="00E14326"/>
    <w:rsid w:val="00E172BD"/>
    <w:rsid w:val="00E229A9"/>
    <w:rsid w:val="00E240C0"/>
    <w:rsid w:val="00E25662"/>
    <w:rsid w:val="00E30D44"/>
    <w:rsid w:val="00E318FE"/>
    <w:rsid w:val="00E31D26"/>
    <w:rsid w:val="00E31EB8"/>
    <w:rsid w:val="00E329E8"/>
    <w:rsid w:val="00E338F2"/>
    <w:rsid w:val="00E35AF2"/>
    <w:rsid w:val="00E35DD8"/>
    <w:rsid w:val="00E411E3"/>
    <w:rsid w:val="00E52948"/>
    <w:rsid w:val="00E52D86"/>
    <w:rsid w:val="00E530F7"/>
    <w:rsid w:val="00E556A3"/>
    <w:rsid w:val="00E57B23"/>
    <w:rsid w:val="00E611CB"/>
    <w:rsid w:val="00E614F5"/>
    <w:rsid w:val="00E64096"/>
    <w:rsid w:val="00E64C4D"/>
    <w:rsid w:val="00E6797E"/>
    <w:rsid w:val="00E721DC"/>
    <w:rsid w:val="00E73451"/>
    <w:rsid w:val="00E736C6"/>
    <w:rsid w:val="00E745E9"/>
    <w:rsid w:val="00E74E5F"/>
    <w:rsid w:val="00E75FA1"/>
    <w:rsid w:val="00E907CB"/>
    <w:rsid w:val="00E911DE"/>
    <w:rsid w:val="00E92082"/>
    <w:rsid w:val="00E923AC"/>
    <w:rsid w:val="00E9622C"/>
    <w:rsid w:val="00EA05A9"/>
    <w:rsid w:val="00EA38BF"/>
    <w:rsid w:val="00EA6B43"/>
    <w:rsid w:val="00EA7120"/>
    <w:rsid w:val="00EB056A"/>
    <w:rsid w:val="00EB4322"/>
    <w:rsid w:val="00EB45BE"/>
    <w:rsid w:val="00EB47DC"/>
    <w:rsid w:val="00EB57BC"/>
    <w:rsid w:val="00EC2019"/>
    <w:rsid w:val="00EC32DF"/>
    <w:rsid w:val="00EC61E5"/>
    <w:rsid w:val="00EC63C1"/>
    <w:rsid w:val="00ED60F1"/>
    <w:rsid w:val="00EE2860"/>
    <w:rsid w:val="00EE3BD2"/>
    <w:rsid w:val="00EE462C"/>
    <w:rsid w:val="00EE5C12"/>
    <w:rsid w:val="00EF006B"/>
    <w:rsid w:val="00EF01B7"/>
    <w:rsid w:val="00EF1892"/>
    <w:rsid w:val="00EF1FF9"/>
    <w:rsid w:val="00EF4320"/>
    <w:rsid w:val="00EF49ED"/>
    <w:rsid w:val="00EF4DB2"/>
    <w:rsid w:val="00EF6784"/>
    <w:rsid w:val="00F03A56"/>
    <w:rsid w:val="00F104AF"/>
    <w:rsid w:val="00F11EAC"/>
    <w:rsid w:val="00F21E37"/>
    <w:rsid w:val="00F257C5"/>
    <w:rsid w:val="00F30EA4"/>
    <w:rsid w:val="00F339CC"/>
    <w:rsid w:val="00F34410"/>
    <w:rsid w:val="00F358F7"/>
    <w:rsid w:val="00F40296"/>
    <w:rsid w:val="00F42649"/>
    <w:rsid w:val="00F433F1"/>
    <w:rsid w:val="00F45737"/>
    <w:rsid w:val="00F45B67"/>
    <w:rsid w:val="00F4703E"/>
    <w:rsid w:val="00F47B7B"/>
    <w:rsid w:val="00F50A6E"/>
    <w:rsid w:val="00F518C1"/>
    <w:rsid w:val="00F547B4"/>
    <w:rsid w:val="00F61626"/>
    <w:rsid w:val="00F61C67"/>
    <w:rsid w:val="00F62B77"/>
    <w:rsid w:val="00F6583B"/>
    <w:rsid w:val="00F66A77"/>
    <w:rsid w:val="00F73542"/>
    <w:rsid w:val="00F74409"/>
    <w:rsid w:val="00F774AB"/>
    <w:rsid w:val="00F8231C"/>
    <w:rsid w:val="00F8285C"/>
    <w:rsid w:val="00F849F4"/>
    <w:rsid w:val="00F87495"/>
    <w:rsid w:val="00F911A3"/>
    <w:rsid w:val="00F92862"/>
    <w:rsid w:val="00F946A6"/>
    <w:rsid w:val="00F94C5F"/>
    <w:rsid w:val="00F95A2E"/>
    <w:rsid w:val="00FA278C"/>
    <w:rsid w:val="00FA55AC"/>
    <w:rsid w:val="00FA57B3"/>
    <w:rsid w:val="00FA6565"/>
    <w:rsid w:val="00FB0973"/>
    <w:rsid w:val="00FB24CE"/>
    <w:rsid w:val="00FB4EDB"/>
    <w:rsid w:val="00FB5FE5"/>
    <w:rsid w:val="00FB6841"/>
    <w:rsid w:val="00FB7C17"/>
    <w:rsid w:val="00FC3EC5"/>
    <w:rsid w:val="00FC42BB"/>
    <w:rsid w:val="00FC593E"/>
    <w:rsid w:val="00FD1905"/>
    <w:rsid w:val="00FD5EDF"/>
    <w:rsid w:val="00FE628C"/>
    <w:rsid w:val="00FE7FB2"/>
    <w:rsid w:val="00FF1227"/>
    <w:rsid w:val="00FF1C83"/>
    <w:rsid w:val="00FF28CF"/>
    <w:rsid w:val="00FF4EAF"/>
    <w:rsid w:val="00FF53F5"/>
    <w:rsid w:val="00FF54D5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2F7FF"/>
  <w15:docId w15:val="{6287C0B4-B1F8-2E42-8597-6699B2EB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8C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C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C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B7235"/>
    <w:rPr>
      <w:color w:val="0000FF"/>
      <w:u w:val="single"/>
    </w:rPr>
  </w:style>
  <w:style w:type="table" w:styleId="TableGrid">
    <w:name w:val="Table Grid"/>
    <w:basedOn w:val="TableNormal"/>
    <w:uiPriority w:val="59"/>
    <w:rsid w:val="00396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11">
    <w:name w:val="Onopgemaakte tabel 11"/>
    <w:basedOn w:val="TableNormal"/>
    <w:uiPriority w:val="41"/>
    <w:rsid w:val="003965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99"/>
    <w:qFormat/>
    <w:rsid w:val="00396578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64791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010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0E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4D1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3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1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3C9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A3F4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1AE5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B6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00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1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C1D0E-3E9F-054A-9ECC-24AACB3269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F23A7F-3660-034A-8A90-0FAEEF850B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B33B28-03FD-5F47-807E-E67E30323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T. Gude</dc:creator>
  <cp:lastModifiedBy>Niels Peek</cp:lastModifiedBy>
  <cp:revision>3</cp:revision>
  <dcterms:created xsi:type="dcterms:W3CDTF">2020-09-02T11:37:00Z</dcterms:created>
  <dcterms:modified xsi:type="dcterms:W3CDTF">2020-09-0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5b59e8-d58d-385f-837f-ec9c8f838a3e</vt:lpwstr>
  </property>
  <property fmtid="{D5CDD505-2E9C-101B-9397-08002B2CF9AE}" pid="4" name="Mendeley Citation Style_1">
    <vt:lpwstr>http://www.zotero.org/styles/bm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rtificial-intelligence-in-medicine</vt:lpwstr>
  </property>
  <property fmtid="{D5CDD505-2E9C-101B-9397-08002B2CF9AE}" pid="12" name="Mendeley Recent Style Name 3_1">
    <vt:lpwstr>Artificial Intelligence In Medicin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